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8D74A6" w:rsidRDefault="008D74A6" w:rsidP="008D74A6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4A6">
        <w:rPr>
          <w:rFonts w:ascii="Times New Roman" w:hAnsi="Times New Roman" w:cs="Times New Roman"/>
          <w:sz w:val="24"/>
          <w:szCs w:val="24"/>
        </w:rPr>
        <w:t>Table S4</w:t>
      </w:r>
      <w:r w:rsidR="00F873C4">
        <w:rPr>
          <w:rFonts w:ascii="Times New Roman" w:hAnsi="Times New Roman" w:cs="Times New Roman" w:hint="eastAsia"/>
          <w:sz w:val="24"/>
          <w:szCs w:val="24"/>
        </w:rPr>
        <w:t>.</w:t>
      </w:r>
      <w:r w:rsidRPr="008D74A6">
        <w:rPr>
          <w:rFonts w:ascii="Times New Roman" w:hAnsi="Times New Roman" w:cs="Times New Roman"/>
          <w:sz w:val="24"/>
          <w:szCs w:val="24"/>
        </w:rPr>
        <w:t xml:space="preserve"> Survival analysis of lung adenocarcinoma in TCGA database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8D74A6" w:rsidRPr="008D74A6" w:rsidTr="008D74A6">
        <w:trPr>
          <w:trHeight w:val="283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q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6889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7E-0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E-05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669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0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3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99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03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21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E-03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8E-0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8E-03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06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2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425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0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8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E-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198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E-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0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E-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46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16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98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7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92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87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87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0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2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5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1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7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05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6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87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41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92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T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7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36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22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10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6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0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90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27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5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65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39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0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21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3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467BD4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67B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72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HRAS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7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79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46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6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0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7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885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40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048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E-01</w:t>
            </w:r>
          </w:p>
        </w:tc>
      </w:tr>
      <w:tr w:rsidR="008D74A6" w:rsidRPr="008D74A6" w:rsidTr="008D74A6">
        <w:trPr>
          <w:trHeight w:val="283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8D74A6" w:rsidRPr="00E211BB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11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7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E-0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8D74A6" w:rsidRPr="008D74A6" w:rsidRDefault="008D74A6" w:rsidP="008D74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4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E-01</w:t>
            </w:r>
          </w:p>
        </w:tc>
      </w:tr>
      <w:bookmarkEnd w:id="0"/>
    </w:tbl>
    <w:p w:rsidR="008D74A6" w:rsidRDefault="008D74A6"/>
    <w:sectPr w:rsidR="008D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5F0" w:rsidRDefault="006C65F0" w:rsidP="008D74A6">
      <w:r>
        <w:separator/>
      </w:r>
    </w:p>
  </w:endnote>
  <w:endnote w:type="continuationSeparator" w:id="0">
    <w:p w:rsidR="006C65F0" w:rsidRDefault="006C65F0" w:rsidP="008D7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5F0" w:rsidRDefault="006C65F0" w:rsidP="008D74A6">
      <w:r>
        <w:separator/>
      </w:r>
    </w:p>
  </w:footnote>
  <w:footnote w:type="continuationSeparator" w:id="0">
    <w:p w:rsidR="006C65F0" w:rsidRDefault="006C65F0" w:rsidP="008D7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6F1"/>
    <w:rsid w:val="001606EC"/>
    <w:rsid w:val="002935D4"/>
    <w:rsid w:val="00467BD4"/>
    <w:rsid w:val="006175BB"/>
    <w:rsid w:val="006B5AE4"/>
    <w:rsid w:val="006C65F0"/>
    <w:rsid w:val="008D74A6"/>
    <w:rsid w:val="009B66F1"/>
    <w:rsid w:val="00C10B9F"/>
    <w:rsid w:val="00E211BB"/>
    <w:rsid w:val="00EC217B"/>
    <w:rsid w:val="00F8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BCB79B-291F-466B-83E2-958FAAE2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5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1-01-14T03:09:00Z</dcterms:created>
  <dcterms:modified xsi:type="dcterms:W3CDTF">2021-02-20T02:29:00Z</dcterms:modified>
</cp:coreProperties>
</file>